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5201" w14:textId="07D6CB5A" w:rsidR="001F7936" w:rsidRPr="006D6423" w:rsidRDefault="001F7936" w:rsidP="001F7936">
      <w:pPr>
        <w:ind w:firstLine="0"/>
        <w:rPr>
          <w:b/>
          <w:bCs/>
        </w:rPr>
      </w:pPr>
      <w:r w:rsidRPr="006D6423">
        <w:rPr>
          <w:b/>
          <w:bCs/>
        </w:rPr>
        <w:t xml:space="preserve">Table </w:t>
      </w:r>
      <w:r w:rsidR="00097787">
        <w:rPr>
          <w:b/>
          <w:bCs/>
        </w:rPr>
        <w:t>S</w:t>
      </w:r>
      <w:r w:rsidRPr="006D6423">
        <w:rPr>
          <w:b/>
          <w:bCs/>
        </w:rPr>
        <w:t>1</w:t>
      </w:r>
      <w:r w:rsidR="004B0A7F">
        <w:rPr>
          <w:b/>
          <w:bCs/>
        </w:rPr>
        <w:t>.</w:t>
      </w:r>
      <w:r w:rsidRPr="006D6423">
        <w:rPr>
          <w:b/>
          <w:bCs/>
        </w:rPr>
        <w:t xml:space="preserve"> </w:t>
      </w:r>
      <w:proofErr w:type="gramStart"/>
      <w:r w:rsidRPr="006D6423">
        <w:rPr>
          <w:b/>
          <w:bCs/>
        </w:rPr>
        <w:t>Studies that demonstrate</w:t>
      </w:r>
      <w:r>
        <w:rPr>
          <w:b/>
          <w:bCs/>
        </w:rPr>
        <w:t>d</w:t>
      </w:r>
      <w:r w:rsidRPr="006D6423">
        <w:rPr>
          <w:b/>
          <w:bCs/>
        </w:rPr>
        <w:t xml:space="preserve"> statistically significant improvements in study outcomes</w:t>
      </w:r>
      <w:r w:rsidR="004B0A7F">
        <w:rPr>
          <w:b/>
          <w:bCs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167"/>
        <w:gridCol w:w="1571"/>
        <w:gridCol w:w="1219"/>
        <w:gridCol w:w="1230"/>
        <w:gridCol w:w="1073"/>
        <w:gridCol w:w="1248"/>
        <w:gridCol w:w="1294"/>
        <w:gridCol w:w="1433"/>
        <w:gridCol w:w="1333"/>
        <w:gridCol w:w="1191"/>
      </w:tblGrid>
      <w:tr w:rsidR="001F7936" w:rsidRPr="004D288A" w14:paraId="3BA6E804" w14:textId="77777777" w:rsidTr="00E729A4">
        <w:trPr>
          <w:trHeight w:val="558"/>
        </w:trPr>
        <w:tc>
          <w:tcPr>
            <w:tcW w:w="1068" w:type="dxa"/>
          </w:tcPr>
          <w:p w14:paraId="13AFB35A" w14:textId="77777777" w:rsidR="001F7936" w:rsidRPr="00653E24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uthor, year, location</w:t>
            </w:r>
          </w:p>
        </w:tc>
        <w:tc>
          <w:tcPr>
            <w:tcW w:w="1167" w:type="dxa"/>
          </w:tcPr>
          <w:p w14:paraId="56804601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bjectives</w:t>
            </w:r>
          </w:p>
        </w:tc>
        <w:tc>
          <w:tcPr>
            <w:tcW w:w="1571" w:type="dxa"/>
          </w:tcPr>
          <w:p w14:paraId="120A8B0E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ntervention</w:t>
            </w:r>
          </w:p>
          <w:p w14:paraId="398540C6" w14:textId="77777777" w:rsidR="001F7936" w:rsidRPr="004D288A" w:rsidRDefault="001F7936" w:rsidP="00E729A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  <w:p w14:paraId="4812B79B" w14:textId="77777777" w:rsidR="001F7936" w:rsidRPr="004D288A" w:rsidRDefault="001F7936" w:rsidP="00E729A4">
            <w:pP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9" w:type="dxa"/>
          </w:tcPr>
          <w:p w14:paraId="111AA0AF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asis of Digital Intervention Design</w:t>
            </w:r>
          </w:p>
        </w:tc>
        <w:tc>
          <w:tcPr>
            <w:tcW w:w="1230" w:type="dxa"/>
          </w:tcPr>
          <w:p w14:paraId="4593183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Study </w:t>
            </w: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opulation </w:t>
            </w:r>
          </w:p>
        </w:tc>
        <w:tc>
          <w:tcPr>
            <w:tcW w:w="1073" w:type="dxa"/>
          </w:tcPr>
          <w:p w14:paraId="3714CA20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utcomes measured</w:t>
            </w:r>
          </w:p>
        </w:tc>
        <w:tc>
          <w:tcPr>
            <w:tcW w:w="1248" w:type="dxa"/>
          </w:tcPr>
          <w:p w14:paraId="339B06CA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esults</w:t>
            </w:r>
          </w:p>
        </w:tc>
        <w:tc>
          <w:tcPr>
            <w:tcW w:w="1294" w:type="dxa"/>
          </w:tcPr>
          <w:p w14:paraId="5D605311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S</w:t>
            </w: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>M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core skills explicitly targeted in the study</w:t>
            </w: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433" w:type="dxa"/>
          </w:tcPr>
          <w:p w14:paraId="535F8B4A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Other SM core skills as inferred by reviewers </w:t>
            </w:r>
          </w:p>
        </w:tc>
        <w:tc>
          <w:tcPr>
            <w:tcW w:w="1333" w:type="dxa"/>
          </w:tcPr>
          <w:p w14:paraId="136F871A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>Predictors of outcomes</w:t>
            </w:r>
          </w:p>
        </w:tc>
        <w:tc>
          <w:tcPr>
            <w:tcW w:w="1191" w:type="dxa"/>
          </w:tcPr>
          <w:p w14:paraId="389EB588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>Quality Assessment score</w:t>
            </w:r>
          </w:p>
        </w:tc>
      </w:tr>
      <w:tr w:rsidR="001F7936" w:rsidRPr="004D288A" w14:paraId="33DD1F6E" w14:textId="77777777" w:rsidTr="00E729A4">
        <w:tc>
          <w:tcPr>
            <w:tcW w:w="1068" w:type="dxa"/>
          </w:tcPr>
          <w:p w14:paraId="13E86EDD" w14:textId="7AF29A36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D288A">
              <w:rPr>
                <w:rFonts w:ascii="Calibri" w:hAnsi="Calibri" w:cs="Calibri"/>
                <w:sz w:val="14"/>
                <w:szCs w:val="14"/>
              </w:rPr>
              <w:t>Borosund</w:t>
            </w:r>
            <w:proofErr w:type="spellEnd"/>
            <w:r w:rsidRPr="004D288A">
              <w:rPr>
                <w:rFonts w:ascii="Calibri" w:hAnsi="Calibri" w:cs="Calibri"/>
                <w:sz w:val="14"/>
                <w:szCs w:val="14"/>
              </w:rPr>
              <w:t xml:space="preserve"> 2014, USA</w:t>
            </w:r>
          </w:p>
        </w:tc>
        <w:tc>
          <w:tcPr>
            <w:tcW w:w="1167" w:type="dxa"/>
          </w:tcPr>
          <w:p w14:paraId="56F1CA15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 compare the effects of an internet-based patient provider communication service (IPPC) and </w:t>
            </w:r>
            <w:proofErr w:type="spell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WebChoice</w:t>
            </w:r>
            <w:proofErr w:type="spell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, a web based illness management system in the self-management of patients and usual care on symptom distress, anxiety, depression and </w:t>
            </w:r>
            <w:proofErr w:type="spell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self efficacy</w:t>
            </w:r>
            <w:proofErr w:type="spell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14E27181" w14:textId="77777777" w:rsidR="001F7936" w:rsidRPr="004D288A" w:rsidRDefault="001F7936" w:rsidP="00E729A4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71" w:type="dxa"/>
          </w:tcPr>
          <w:p w14:paraId="4E292E97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IPPC: an online service to ask questions, share experiences with or get advice from oncology nurses.</w:t>
            </w:r>
          </w:p>
          <w:p w14:paraId="1CED30B2" w14:textId="77777777" w:rsidR="001F7936" w:rsidRPr="00384DBF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5271EE56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WebChoice</w:t>
            </w:r>
            <w:proofErr w:type="spellEnd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: Access to reliable web sources and SM activities.</w:t>
            </w:r>
          </w:p>
          <w:p w14:paraId="77D132A1" w14:textId="77777777" w:rsidR="001F7936" w:rsidRPr="00384DBF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F903F14" w14:textId="77777777" w:rsidR="001F7936" w:rsidRPr="00384DBF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19" w:type="dxa"/>
          </w:tcPr>
          <w:p w14:paraId="4BD0AE05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t Stated</w:t>
            </w:r>
          </w:p>
        </w:tc>
        <w:tc>
          <w:tcPr>
            <w:tcW w:w="1230" w:type="dxa"/>
          </w:tcPr>
          <w:p w14:paraId="577375FE" w14:textId="26FF443A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Patients, over the age of 18, with a recent diagnosis of breast cancer treated with surgery or under treatment with radiation, chemotherapy, hormone therapy or combination of those, having access to Internet at home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 167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1FB0C1CC" w14:textId="0E09BF5E" w:rsidR="00814177" w:rsidRPr="004D288A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167.</w:t>
            </w:r>
          </w:p>
        </w:tc>
        <w:tc>
          <w:tcPr>
            <w:tcW w:w="1073" w:type="dxa"/>
          </w:tcPr>
          <w:p w14:paraId="5B0769A1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>Primary outcomes: Symptom distress, anxiety and depression</w:t>
            </w:r>
          </w:p>
          <w:p w14:paraId="466C1A02" w14:textId="77777777" w:rsidR="001F7936" w:rsidRPr="004D288A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</w:p>
          <w:p w14:paraId="3C2E945F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>Secondary outcomes: Self-efficacy</w:t>
            </w:r>
          </w:p>
        </w:tc>
        <w:tc>
          <w:tcPr>
            <w:tcW w:w="1248" w:type="dxa"/>
          </w:tcPr>
          <w:p w14:paraId="61FECB9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>No significant differences in self-efficacy were found between the IPPC group and the usual care group.</w:t>
            </w:r>
          </w:p>
          <w:p w14:paraId="06D539D9" w14:textId="77777777" w:rsidR="001F7936" w:rsidRPr="004D288A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</w:p>
          <w:p w14:paraId="3D18F314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The </w:t>
            </w:r>
            <w:proofErr w:type="spellStart"/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>Webchoice</w:t>
            </w:r>
            <w:proofErr w:type="spellEnd"/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 group tended to score higher than the usual care group on self-efficacy</w:t>
            </w:r>
            <w:r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 (Mean difference = 8.81, </w:t>
            </w:r>
            <w:r w:rsidRPr="009D667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  <w:shd w:val="clear" w:color="auto" w:fill="FFFFFF"/>
              </w:rPr>
              <w:t>P</w:t>
            </w:r>
            <w:r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 = .08)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>.</w:t>
            </w:r>
          </w:p>
        </w:tc>
        <w:tc>
          <w:tcPr>
            <w:tcW w:w="1294" w:type="dxa"/>
          </w:tcPr>
          <w:p w14:paraId="0132176B" w14:textId="77777777" w:rsidR="001F7936" w:rsidRPr="00D66644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D66644">
              <w:rPr>
                <w:rFonts w:ascii="Calibri" w:hAnsi="Calibri" w:cs="Calibri"/>
                <w:sz w:val="14"/>
                <w:szCs w:val="14"/>
              </w:rPr>
              <w:t>1)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D66644">
              <w:rPr>
                <w:rFonts w:ascii="Calibri" w:hAnsi="Calibri" w:cs="Calibri"/>
                <w:sz w:val="14"/>
                <w:szCs w:val="14"/>
              </w:rPr>
              <w:t>Behavioral</w:t>
            </w:r>
            <w:proofErr w:type="spellEnd"/>
            <w:r w:rsidRPr="00D66644">
              <w:rPr>
                <w:rFonts w:ascii="Calibri" w:hAnsi="Calibri" w:cs="Calibri"/>
                <w:sz w:val="14"/>
                <w:szCs w:val="14"/>
              </w:rPr>
              <w:t xml:space="preserve"> self-monitoring and tailoring</w:t>
            </w:r>
          </w:p>
          <w:p w14:paraId="79B90C7B" w14:textId="77777777" w:rsidR="001F7936" w:rsidRPr="00D66644" w:rsidRDefault="001F7936" w:rsidP="00E729A4">
            <w:pPr>
              <w:ind w:firstLine="0"/>
            </w:pPr>
          </w:p>
          <w:p w14:paraId="4B20B5C2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2) </w:t>
            </w:r>
            <w:r w:rsidRPr="006E50D6">
              <w:rPr>
                <w:rFonts w:ascii="Calibri" w:hAnsi="Calibri" w:cs="Calibri"/>
                <w:sz w:val="14"/>
                <w:szCs w:val="14"/>
              </w:rPr>
              <w:t>Partnering with Health-care providers</w:t>
            </w:r>
          </w:p>
        </w:tc>
        <w:tc>
          <w:tcPr>
            <w:tcW w:w="1433" w:type="dxa"/>
          </w:tcPr>
          <w:p w14:paraId="40E9A839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Decision making</w:t>
            </w:r>
          </w:p>
          <w:p w14:paraId="5EE756E4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6BFD4DE7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Risk Reduction &amp; Health Maintenance</w:t>
            </w:r>
          </w:p>
        </w:tc>
        <w:tc>
          <w:tcPr>
            <w:tcW w:w="1333" w:type="dxa"/>
          </w:tcPr>
          <w:p w14:paraId="6FA29864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Not </w:t>
            </w:r>
            <w:r>
              <w:rPr>
                <w:rFonts w:ascii="Calibri" w:hAnsi="Calibri" w:cs="Calibri"/>
                <w:sz w:val="14"/>
                <w:szCs w:val="14"/>
              </w:rPr>
              <w:t>studied</w:t>
            </w:r>
            <w:r w:rsidRPr="004D288A">
              <w:rPr>
                <w:rFonts w:ascii="Calibri" w:hAnsi="Calibri" w:cs="Calibri"/>
                <w:sz w:val="14"/>
                <w:szCs w:val="14"/>
              </w:rPr>
              <w:t>.</w:t>
            </w:r>
          </w:p>
        </w:tc>
        <w:tc>
          <w:tcPr>
            <w:tcW w:w="1191" w:type="dxa"/>
          </w:tcPr>
          <w:p w14:paraId="4BBD2FBC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1/28</w:t>
            </w:r>
          </w:p>
        </w:tc>
      </w:tr>
      <w:tr w:rsidR="001F7936" w:rsidRPr="004D288A" w14:paraId="24E12593" w14:textId="77777777" w:rsidTr="00E729A4">
        <w:tc>
          <w:tcPr>
            <w:tcW w:w="1068" w:type="dxa"/>
          </w:tcPr>
          <w:p w14:paraId="450B9A8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Casillas 2020, </w:t>
            </w: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USA</w:t>
            </w:r>
          </w:p>
          <w:p w14:paraId="6933DF2B" w14:textId="481308EC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67" w:type="dxa"/>
          </w:tcPr>
          <w:p w14:paraId="0605625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To assess the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efficacy of text-messaging and peer navigation interventions to increase adolescent and young adult late effects knowledge and knowledge, attitudes, and self-efficacy towards seeking survivor-focused care.</w:t>
            </w:r>
          </w:p>
          <w:p w14:paraId="17999445" w14:textId="77777777" w:rsidR="001F7936" w:rsidRPr="004D288A" w:rsidRDefault="001F7936" w:rsidP="00E729A4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71" w:type="dxa"/>
          </w:tcPr>
          <w:p w14:paraId="79D9E28B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Text-messaging- allows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access to community and cancer </w:t>
            </w:r>
            <w:proofErr w:type="spellStart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center</w:t>
            </w:r>
            <w:proofErr w:type="spellEnd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resources</w:t>
            </w:r>
          </w:p>
          <w:p w14:paraId="36D4F9A4" w14:textId="77777777" w:rsidR="001F7936" w:rsidRPr="00384DBF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379C7E5" w14:textId="77777777" w:rsidR="001F7936" w:rsidRPr="00384DBF" w:rsidRDefault="001F7936" w:rsidP="00E729A4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19" w:type="dxa"/>
          </w:tcPr>
          <w:p w14:paraId="11F66254" w14:textId="77777777" w:rsidR="001F7936" w:rsidRPr="00C721C7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Not Stated</w:t>
            </w:r>
          </w:p>
        </w:tc>
        <w:tc>
          <w:tcPr>
            <w:tcW w:w="1230" w:type="dxa"/>
          </w:tcPr>
          <w:p w14:paraId="4ACCCA99" w14:textId="6297AC26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gram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Patients,</w:t>
            </w:r>
            <w:proofErr w:type="gram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15-39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years old, who have received surgery, chemotherapy or radiation for their cancer treatment, off cancer treatment for more than a year and possessed a personal cell phone with text-messaging capabilities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 = 7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8.</w:t>
            </w:r>
          </w:p>
          <w:p w14:paraId="3426E498" w14:textId="25ED9D35" w:rsidR="00814177" w:rsidRPr="004D288A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37. Number of male participants = 41.</w:t>
            </w:r>
          </w:p>
        </w:tc>
        <w:tc>
          <w:tcPr>
            <w:tcW w:w="1073" w:type="dxa"/>
          </w:tcPr>
          <w:p w14:paraId="531C57E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lastRenderedPageBreak/>
              <w:t xml:space="preserve">Primary </w:t>
            </w: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lastRenderedPageBreak/>
              <w:t>Outcomes: Survivorship care knowledge, survivorship care attitude, survivorship self-efficacy assessment</w:t>
            </w:r>
          </w:p>
        </w:tc>
        <w:tc>
          <w:tcPr>
            <w:tcW w:w="1248" w:type="dxa"/>
          </w:tcPr>
          <w:p w14:paraId="0165646F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lastRenderedPageBreak/>
              <w:t>The text-</w:t>
            </w: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lastRenderedPageBreak/>
              <w:t>messaging group had increased survivorship care knowledge and late effects knowledge compared to the control group (</w:t>
            </w:r>
            <w:r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>Effect Size = 0.70, P</w:t>
            </w: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 xml:space="preserve"> &lt; 0.05). There is increased attitudes towards seeking survivor-focused care </w:t>
            </w:r>
            <w:r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 xml:space="preserve">in the text-messaging group </w:t>
            </w: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>compared to the control group (</w:t>
            </w:r>
            <w:r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>Mean difference = 0.33,</w:t>
            </w: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 xml:space="preserve"> </w:t>
            </w:r>
            <w:r w:rsidRPr="009D6675">
              <w:rPr>
                <w:rFonts w:ascii="Calibri" w:hAnsi="Calibri" w:cs="Calibri"/>
                <w:i/>
                <w:iCs/>
                <w:color w:val="212121"/>
                <w:sz w:val="14"/>
                <w:szCs w:val="14"/>
                <w:shd w:val="clear" w:color="auto" w:fill="FFFFFF"/>
              </w:rPr>
              <w:t>P</w:t>
            </w: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 xml:space="preserve"> &lt; 0.05.</w:t>
            </w:r>
            <w:r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>)</w:t>
            </w:r>
          </w:p>
          <w:p w14:paraId="29CAA12F" w14:textId="77777777" w:rsidR="001F7936" w:rsidRPr="004D288A" w:rsidRDefault="001F7936" w:rsidP="00E729A4">
            <w:pPr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</w:pPr>
          </w:p>
          <w:p w14:paraId="5D965E04" w14:textId="77777777" w:rsidR="001F7936" w:rsidRPr="004D288A" w:rsidRDefault="001F7936" w:rsidP="00E729A4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294" w:type="dxa"/>
          </w:tcPr>
          <w:p w14:paraId="6CA1B1E7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Not explicitly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entioned.</w:t>
            </w:r>
          </w:p>
        </w:tc>
        <w:tc>
          <w:tcPr>
            <w:tcW w:w="1433" w:type="dxa"/>
          </w:tcPr>
          <w:p w14:paraId="1232E966" w14:textId="77777777" w:rsidR="001F7936" w:rsidRPr="00D66644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66644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1)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D66644">
              <w:rPr>
                <w:rFonts w:ascii="Calibri" w:hAnsi="Calibri" w:cs="Calibri"/>
                <w:color w:val="000000"/>
                <w:sz w:val="14"/>
                <w:szCs w:val="14"/>
              </w:rPr>
              <w:t>Decision Making</w:t>
            </w:r>
          </w:p>
          <w:p w14:paraId="4630B8E8" w14:textId="77777777" w:rsidR="001F7936" w:rsidRPr="00D66644" w:rsidRDefault="001F7936" w:rsidP="00E729A4">
            <w:pPr>
              <w:ind w:firstLine="0"/>
            </w:pPr>
          </w:p>
          <w:p w14:paraId="563287BA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Setting goals and action planning</w:t>
            </w:r>
          </w:p>
          <w:p w14:paraId="6B8DD68A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3B6C6285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Partnering with health-care providers</w:t>
            </w:r>
          </w:p>
          <w:p w14:paraId="480C61DB" w14:textId="77777777" w:rsidR="001F7936" w:rsidRPr="006E50D6" w:rsidRDefault="001F7936" w:rsidP="00E729A4">
            <w:pPr>
              <w:pStyle w:val="ListParagraph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333" w:type="dxa"/>
          </w:tcPr>
          <w:p w14:paraId="1E12EAB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lastRenderedPageBreak/>
              <w:t>Not studied.</w:t>
            </w:r>
          </w:p>
        </w:tc>
        <w:tc>
          <w:tcPr>
            <w:tcW w:w="1191" w:type="dxa"/>
          </w:tcPr>
          <w:p w14:paraId="56C37EB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4/28</w:t>
            </w:r>
          </w:p>
        </w:tc>
      </w:tr>
      <w:tr w:rsidR="001F7936" w:rsidRPr="004D288A" w14:paraId="77751DD6" w14:textId="77777777" w:rsidTr="00E729A4">
        <w:trPr>
          <w:trHeight w:val="2142"/>
        </w:trPr>
        <w:tc>
          <w:tcPr>
            <w:tcW w:w="1068" w:type="dxa"/>
          </w:tcPr>
          <w:p w14:paraId="6C6B2BE0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Hawkins, 2010, Ireland</w:t>
            </w:r>
          </w:p>
          <w:p w14:paraId="667F2868" w14:textId="1D4A109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67" w:type="dxa"/>
          </w:tcPr>
          <w:p w14:paraId="373E1DAF" w14:textId="77777777" w:rsidR="001F7936" w:rsidRPr="004D288A" w:rsidRDefault="001F7936" w:rsidP="00E729A4">
            <w:pPr>
              <w:ind w:hanging="77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To test whether three mediating process of Self-Determination Theory are involved in intervention effects on quality of life through the web-based application CHESS</w:t>
            </w:r>
          </w:p>
        </w:tc>
        <w:tc>
          <w:tcPr>
            <w:tcW w:w="1571" w:type="dxa"/>
          </w:tcPr>
          <w:p w14:paraId="65059EBC" w14:textId="77777777" w:rsidR="001F7936" w:rsidRPr="00384DBF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CHESS:</w:t>
            </w:r>
          </w:p>
          <w:p w14:paraId="23A77C2C" w14:textId="77777777" w:rsidR="001F7936" w:rsidRPr="00384DBF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Providing tailored education</w:t>
            </w:r>
          </w:p>
          <w:p w14:paraId="6B5370B5" w14:textId="77777777" w:rsidR="001F7936" w:rsidRPr="00384DBF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)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Providing discussion groups</w:t>
            </w:r>
          </w:p>
          <w:p w14:paraId="7B17CFF4" w14:textId="77777777" w:rsidR="001F7936" w:rsidRPr="00384DBF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)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Coaching</w:t>
            </w:r>
          </w:p>
        </w:tc>
        <w:tc>
          <w:tcPr>
            <w:tcW w:w="1219" w:type="dxa"/>
          </w:tcPr>
          <w:p w14:paraId="5B91BBC0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Sel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f-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Determination theory</w:t>
            </w:r>
          </w:p>
        </w:tc>
        <w:tc>
          <w:tcPr>
            <w:tcW w:w="1230" w:type="dxa"/>
          </w:tcPr>
          <w:p w14:paraId="0CF69FBA" w14:textId="77777777" w:rsidR="001F7936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Female patients diagnosed with breast cancer within two last months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n = 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434</w:t>
            </w:r>
          </w:p>
          <w:p w14:paraId="00DC9530" w14:textId="0779E7FF" w:rsidR="00814177" w:rsidRPr="004D288A" w:rsidRDefault="00814177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434.</w:t>
            </w:r>
          </w:p>
        </w:tc>
        <w:tc>
          <w:tcPr>
            <w:tcW w:w="1073" w:type="dxa"/>
          </w:tcPr>
          <w:p w14:paraId="2953FD26" w14:textId="77777777" w:rsidR="001F7936" w:rsidRPr="004D288A" w:rsidRDefault="001F7936" w:rsidP="00E729A4">
            <w:pPr>
              <w:ind w:hanging="77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Quality of Life, Autonomy, Competence and Relatedness.</w:t>
            </w:r>
          </w:p>
        </w:tc>
        <w:tc>
          <w:tcPr>
            <w:tcW w:w="1248" w:type="dxa"/>
          </w:tcPr>
          <w:p w14:paraId="162362D1" w14:textId="77777777" w:rsidR="001F7936" w:rsidRPr="004D288A" w:rsidRDefault="001F7936" w:rsidP="00E729A4">
            <w:pPr>
              <w:ind w:hanging="77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Patients with access to CHESS and phone conversations had higher quality of life scores than those in the other three conditions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Effect Size = 3.01, </w:t>
            </w:r>
            <w:r w:rsidRPr="009D6675">
              <w:rPr>
                <w:rFonts w:ascii="Calibri" w:hAnsi="Calibri" w:cs="Calibri"/>
                <w:i/>
                <w:iCs/>
                <w:sz w:val="14"/>
                <w:szCs w:val="14"/>
              </w:rPr>
              <w:t>P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&lt;0.05)</w:t>
            </w:r>
            <w:r w:rsidRPr="004D288A">
              <w:rPr>
                <w:rFonts w:ascii="Calibri" w:hAnsi="Calibri" w:cs="Calibri"/>
                <w:sz w:val="14"/>
                <w:szCs w:val="14"/>
              </w:rPr>
              <w:t>.</w:t>
            </w:r>
          </w:p>
        </w:tc>
        <w:tc>
          <w:tcPr>
            <w:tcW w:w="1294" w:type="dxa"/>
          </w:tcPr>
          <w:p w14:paraId="669299E4" w14:textId="77777777" w:rsidR="001F7936" w:rsidRPr="006E50D6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1) Setting goals and action planning</w:t>
            </w:r>
          </w:p>
          <w:p w14:paraId="2126BD99" w14:textId="77777777" w:rsidR="001F7936" w:rsidRPr="006E50D6" w:rsidRDefault="001F7936" w:rsidP="00E729A4">
            <w:pPr>
              <w:ind w:hanging="77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2) Partnering with health-care providers</w:t>
            </w:r>
          </w:p>
        </w:tc>
        <w:tc>
          <w:tcPr>
            <w:tcW w:w="1433" w:type="dxa"/>
          </w:tcPr>
          <w:p w14:paraId="664458D1" w14:textId="77777777" w:rsidR="001F7936" w:rsidRPr="006E50D6" w:rsidRDefault="001F7936" w:rsidP="00E729A4">
            <w:pPr>
              <w:ind w:hanging="77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t>None.</w:t>
            </w:r>
          </w:p>
        </w:tc>
        <w:tc>
          <w:tcPr>
            <w:tcW w:w="1333" w:type="dxa"/>
          </w:tcPr>
          <w:p w14:paraId="671039A4" w14:textId="77777777" w:rsidR="001F7936" w:rsidRPr="004D288A" w:rsidRDefault="001F7936" w:rsidP="00E729A4">
            <w:pPr>
              <w:ind w:hanging="77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ot studied.</w:t>
            </w:r>
          </w:p>
        </w:tc>
        <w:tc>
          <w:tcPr>
            <w:tcW w:w="1191" w:type="dxa"/>
          </w:tcPr>
          <w:p w14:paraId="7480421C" w14:textId="77777777" w:rsidR="001F7936" w:rsidRPr="004D288A" w:rsidRDefault="001F7936" w:rsidP="00E729A4">
            <w:pPr>
              <w:ind w:hanging="77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2/28</w:t>
            </w:r>
          </w:p>
        </w:tc>
      </w:tr>
      <w:tr w:rsidR="001F7936" w:rsidRPr="004D288A" w14:paraId="765DFDF0" w14:textId="77777777" w:rsidTr="00E729A4">
        <w:trPr>
          <w:trHeight w:val="2142"/>
        </w:trPr>
        <w:tc>
          <w:tcPr>
            <w:tcW w:w="1068" w:type="dxa"/>
          </w:tcPr>
          <w:p w14:paraId="630689B6" w14:textId="3D6B35F1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Leach 2021, USA </w:t>
            </w:r>
          </w:p>
        </w:tc>
        <w:tc>
          <w:tcPr>
            <w:tcW w:w="1167" w:type="dxa"/>
          </w:tcPr>
          <w:p w14:paraId="0CDDE56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To compare self-efficacy for managing cancer-related issues among cancer survivors randomized to receive the enhanced Springboard Beyond Cancer intervention.</w:t>
            </w:r>
          </w:p>
        </w:tc>
        <w:tc>
          <w:tcPr>
            <w:tcW w:w="1571" w:type="dxa"/>
          </w:tcPr>
          <w:p w14:paraId="37B69BE7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Springboard Beyond Cancer:</w:t>
            </w:r>
          </w:p>
          <w:p w14:paraId="7387AD94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Website</w:t>
            </w:r>
          </w:p>
          <w:p w14:paraId="371AFD9A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)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Text-messaging</w:t>
            </w:r>
          </w:p>
        </w:tc>
        <w:tc>
          <w:tcPr>
            <w:tcW w:w="1219" w:type="dxa"/>
          </w:tcPr>
          <w:p w14:paraId="217FDA15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t Stated</w:t>
            </w:r>
          </w:p>
        </w:tc>
        <w:tc>
          <w:tcPr>
            <w:tcW w:w="1230" w:type="dxa"/>
          </w:tcPr>
          <w:p w14:paraId="40DE2900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Patients with a history of cancer.</w:t>
            </w:r>
          </w:p>
          <w:p w14:paraId="69B5DCB8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 = 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88.</w:t>
            </w:r>
          </w:p>
          <w:p w14:paraId="1ECF423B" w14:textId="77777777" w:rsidR="00814177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81.</w:t>
            </w:r>
          </w:p>
          <w:p w14:paraId="25D7C8E2" w14:textId="44810D37" w:rsidR="00814177" w:rsidRPr="004D288A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male participants = 7.</w:t>
            </w:r>
          </w:p>
        </w:tc>
        <w:tc>
          <w:tcPr>
            <w:tcW w:w="1073" w:type="dxa"/>
          </w:tcPr>
          <w:p w14:paraId="62423E7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Self-efficacy for managing cancer.</w:t>
            </w:r>
          </w:p>
        </w:tc>
        <w:tc>
          <w:tcPr>
            <w:tcW w:w="1248" w:type="dxa"/>
          </w:tcPr>
          <w:p w14:paraId="22628C0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The intervention arm increased significantly in self-efficacy for managing cancer between baseline and 3 month follow up compared to the control group. (Cohen’s d= 0.</w:t>
            </w:r>
            <w:r>
              <w:rPr>
                <w:rFonts w:ascii="Calibri" w:hAnsi="Calibri" w:cs="Calibri"/>
                <w:sz w:val="14"/>
                <w:szCs w:val="14"/>
              </w:rPr>
              <w:t>31, P =0.02</w:t>
            </w:r>
            <w:r w:rsidRPr="004D288A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1294" w:type="dxa"/>
          </w:tcPr>
          <w:p w14:paraId="39A2E8F9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Setting goals and action planning</w:t>
            </w:r>
          </w:p>
          <w:p w14:paraId="39D058AC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Decision making</w:t>
            </w:r>
          </w:p>
          <w:p w14:paraId="08E68B84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3) </w:t>
            </w:r>
            <w:proofErr w:type="spellStart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Behavioral</w:t>
            </w:r>
            <w:proofErr w:type="spellEnd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elf-monitoring and tailoring</w:t>
            </w:r>
          </w:p>
        </w:tc>
        <w:tc>
          <w:tcPr>
            <w:tcW w:w="1433" w:type="dxa"/>
          </w:tcPr>
          <w:p w14:paraId="0F82EFF1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t>None.</w:t>
            </w:r>
          </w:p>
        </w:tc>
        <w:tc>
          <w:tcPr>
            <w:tcW w:w="1333" w:type="dxa"/>
          </w:tcPr>
          <w:p w14:paraId="2D3BB1BD" w14:textId="77777777" w:rsidR="001F793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o statistically significant difference was noted by age over 60 years old (Cohen’s d = 0.25, p= 0.10) and below 60 years old (Cohen’s d = 0.29, p=0.13).</w:t>
            </w:r>
          </w:p>
          <w:p w14:paraId="661E7A8C" w14:textId="77777777" w:rsidR="001F793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3A50335D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A statistically significant </w:t>
            </w:r>
            <w:proofErr w:type="gramStart"/>
            <w:r>
              <w:rPr>
                <w:rFonts w:ascii="Calibri" w:hAnsi="Calibri" w:cs="Calibri"/>
                <w:sz w:val="14"/>
                <w:szCs w:val="14"/>
              </w:rPr>
              <w:lastRenderedPageBreak/>
              <w:t>difference  was</w:t>
            </w:r>
            <w:proofErr w:type="gramEnd"/>
            <w:r>
              <w:rPr>
                <w:rFonts w:ascii="Calibri" w:hAnsi="Calibri" w:cs="Calibri"/>
                <w:sz w:val="14"/>
                <w:szCs w:val="14"/>
              </w:rPr>
              <w:t xml:space="preserve"> noted between those who had completed treatment (Cohen’s d = 0.31, p= 0.02) and people who were in the middle of treatment (Cohen’s d =0.11, p=0.66).</w:t>
            </w:r>
          </w:p>
        </w:tc>
        <w:tc>
          <w:tcPr>
            <w:tcW w:w="1191" w:type="dxa"/>
          </w:tcPr>
          <w:p w14:paraId="31CF3CD8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23/28</w:t>
            </w:r>
          </w:p>
        </w:tc>
      </w:tr>
      <w:tr w:rsidR="001F7936" w:rsidRPr="004D288A" w14:paraId="6A948DF9" w14:textId="77777777" w:rsidTr="00E729A4">
        <w:tc>
          <w:tcPr>
            <w:tcW w:w="1068" w:type="dxa"/>
          </w:tcPr>
          <w:p w14:paraId="0EE3C75E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Siekkinen, 2015, Finland</w:t>
            </w:r>
          </w:p>
          <w:p w14:paraId="53641945" w14:textId="55012429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67" w:type="dxa"/>
          </w:tcPr>
          <w:p w14:paraId="422A47C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 evaluate how </w:t>
            </w:r>
            <w:proofErr w:type="gram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an</w:t>
            </w:r>
            <w:proofErr w:type="gram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web e-feedback knowledge intervention (e-Re-Know), before first radiotherapy, improves breast cancer patients' knowledge of radiotherapy.</w:t>
            </w:r>
          </w:p>
          <w:p w14:paraId="6B1083B8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71" w:type="dxa"/>
          </w:tcPr>
          <w:p w14:paraId="739A0F4B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E-Re-Know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Knowledge clarification via feedback</w:t>
            </w:r>
          </w:p>
        </w:tc>
        <w:tc>
          <w:tcPr>
            <w:tcW w:w="1219" w:type="dxa"/>
          </w:tcPr>
          <w:p w14:paraId="7849AE5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Empowering patient education theory</w:t>
            </w:r>
          </w:p>
        </w:tc>
        <w:tc>
          <w:tcPr>
            <w:tcW w:w="1230" w:type="dxa"/>
          </w:tcPr>
          <w:p w14:paraId="00A395B7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Women, aged 18-75 years old, with breast cancer undergoing radiotherapy at an outpatient clinic for the first time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1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28.</w:t>
            </w:r>
          </w:p>
          <w:p w14:paraId="3DB28125" w14:textId="61EADBA2" w:rsidR="00814177" w:rsidRPr="004D288A" w:rsidRDefault="00814177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128.</w:t>
            </w:r>
          </w:p>
        </w:tc>
        <w:tc>
          <w:tcPr>
            <w:tcW w:w="1073" w:type="dxa"/>
          </w:tcPr>
          <w:p w14:paraId="0411492E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>Increase in knowledge level of radiotherapy</w:t>
            </w:r>
          </w:p>
        </w:tc>
        <w:tc>
          <w:tcPr>
            <w:tcW w:w="1248" w:type="dxa"/>
          </w:tcPr>
          <w:p w14:paraId="263109EF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212121"/>
                <w:sz w:val="14"/>
                <w:szCs w:val="14"/>
                <w:shd w:val="clear" w:color="auto" w:fill="FFFFFF"/>
              </w:rPr>
              <w:t>The E-Re-Know intervention group has a significant increase in the change of knowledge level (2.5 points, P&lt;0.0001)</w:t>
            </w:r>
          </w:p>
        </w:tc>
        <w:tc>
          <w:tcPr>
            <w:tcW w:w="1294" w:type="dxa"/>
          </w:tcPr>
          <w:p w14:paraId="4256CD59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Decision-making</w:t>
            </w:r>
          </w:p>
          <w:p w14:paraId="171099AA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72E3C96D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27B33D0E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433" w:type="dxa"/>
          </w:tcPr>
          <w:p w14:paraId="223A0FA4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Problem solving</w:t>
            </w:r>
          </w:p>
        </w:tc>
        <w:tc>
          <w:tcPr>
            <w:tcW w:w="1333" w:type="dxa"/>
          </w:tcPr>
          <w:p w14:paraId="2876B9FB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Younger patients and patients who had higher computer literacy had higher change in knowledge level.</w:t>
            </w:r>
          </w:p>
        </w:tc>
        <w:tc>
          <w:tcPr>
            <w:tcW w:w="1191" w:type="dxa"/>
          </w:tcPr>
          <w:p w14:paraId="6DC99CE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19/28</w:t>
            </w:r>
          </w:p>
        </w:tc>
      </w:tr>
      <w:tr w:rsidR="001F7936" w:rsidRPr="004D288A" w14:paraId="7A79A4CF" w14:textId="77777777" w:rsidTr="00E729A4">
        <w:tc>
          <w:tcPr>
            <w:tcW w:w="1068" w:type="dxa"/>
          </w:tcPr>
          <w:p w14:paraId="60177DAB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Van </w:t>
            </w:r>
            <w:proofErr w:type="spellStart"/>
            <w:r w:rsidRPr="004D288A">
              <w:rPr>
                <w:rFonts w:ascii="Calibri" w:hAnsi="Calibri" w:cs="Calibri"/>
                <w:sz w:val="14"/>
                <w:szCs w:val="14"/>
              </w:rPr>
              <w:t>Bruinessen</w:t>
            </w:r>
            <w:proofErr w:type="spellEnd"/>
            <w:r w:rsidRPr="004D288A">
              <w:rPr>
                <w:rFonts w:ascii="Calibri" w:hAnsi="Calibri" w:cs="Calibri"/>
                <w:sz w:val="14"/>
                <w:szCs w:val="14"/>
              </w:rPr>
              <w:t xml:space="preserve">, </w:t>
            </w: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2016, Netherlands</w:t>
            </w:r>
          </w:p>
          <w:p w14:paraId="003CFEC3" w14:textId="27D508EB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67" w:type="dxa"/>
          </w:tcPr>
          <w:p w14:paraId="3F06390F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To evaluate if and in what way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patients benefit from the web-based intervention </w:t>
            </w:r>
            <w:proofErr w:type="spell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PatientTIME</w:t>
            </w:r>
            <w:proofErr w:type="spell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nd if it enhances their confidence in clinical communication.</w:t>
            </w:r>
          </w:p>
        </w:tc>
        <w:tc>
          <w:tcPr>
            <w:tcW w:w="1571" w:type="dxa"/>
          </w:tcPr>
          <w:p w14:paraId="6CC7D375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PatientTIME</w:t>
            </w:r>
            <w:proofErr w:type="spellEnd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ntervention: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1) Video resources to tackle communication barriers with HCP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2) Playback audio of consultation</w:t>
            </w:r>
          </w:p>
          <w:p w14:paraId="49082404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585A98AD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19" w:type="dxa"/>
          </w:tcPr>
          <w:p w14:paraId="269FFBEB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Self-developed intervention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mapping framework based on modelling, tailoring information, </w:t>
            </w:r>
            <w:proofErr w:type="spell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previsit</w:t>
            </w:r>
            <w:proofErr w:type="spell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goal settings and listening to visit recordings.</w:t>
            </w:r>
          </w:p>
        </w:tc>
        <w:tc>
          <w:tcPr>
            <w:tcW w:w="1230" w:type="dxa"/>
          </w:tcPr>
          <w:p w14:paraId="11E6E8FE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18 years old and above, had been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diagnosed with malignant lymphoma, had at least one (follow-up) consultation with their healthcare professional (HCP) per year and were receiving treatment or follow up care in a hospital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1F5EF769" w14:textId="77777777" w:rsidR="00814177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53.</w:t>
            </w:r>
          </w:p>
          <w:p w14:paraId="62901C65" w14:textId="02095BE4" w:rsidR="00814177" w:rsidRPr="004D288A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male participants = 34.</w:t>
            </w:r>
          </w:p>
        </w:tc>
        <w:tc>
          <w:tcPr>
            <w:tcW w:w="1073" w:type="dxa"/>
          </w:tcPr>
          <w:p w14:paraId="4D9E271B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Perceived efficacy</w:t>
            </w:r>
          </w:p>
        </w:tc>
        <w:tc>
          <w:tcPr>
            <w:tcW w:w="1248" w:type="dxa"/>
          </w:tcPr>
          <w:p w14:paraId="474F1D8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ore than half of the intervention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group patients reported that the intervention helped them prepare for a clinical consultation; it created awareness about the importance of communication and reinforced their existing communication skills.</w:t>
            </w:r>
          </w:p>
          <w:p w14:paraId="412CEBBC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The intervention group showed a significant improvement in perceived efficacy (-1.97 points, p = 0.02).</w:t>
            </w:r>
          </w:p>
        </w:tc>
        <w:tc>
          <w:tcPr>
            <w:tcW w:w="1294" w:type="dxa"/>
          </w:tcPr>
          <w:p w14:paraId="735C5267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1) Partnering with health-care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providers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  <w:p w14:paraId="37D221B8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136463B1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0D513A98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33" w:type="dxa"/>
          </w:tcPr>
          <w:p w14:paraId="0041A307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1) </w:t>
            </w:r>
            <w:proofErr w:type="spellStart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Behavioral</w:t>
            </w:r>
            <w:proofErr w:type="spellEnd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elf-monitoring and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tailoring</w:t>
            </w:r>
          </w:p>
          <w:p w14:paraId="7117F3CB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2) Setting goals and action planning</w:t>
            </w:r>
          </w:p>
          <w:p w14:paraId="3EF0B20D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33" w:type="dxa"/>
          </w:tcPr>
          <w:p w14:paraId="32EB75F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Not </w:t>
            </w:r>
            <w:r>
              <w:rPr>
                <w:rFonts w:ascii="Calibri" w:hAnsi="Calibri" w:cs="Calibri"/>
                <w:sz w:val="14"/>
                <w:szCs w:val="14"/>
              </w:rPr>
              <w:t>studied</w:t>
            </w:r>
            <w:r w:rsidRPr="004D288A">
              <w:rPr>
                <w:rFonts w:ascii="Calibri" w:hAnsi="Calibri" w:cs="Calibri"/>
                <w:sz w:val="14"/>
                <w:szCs w:val="14"/>
              </w:rPr>
              <w:t>.</w:t>
            </w:r>
          </w:p>
        </w:tc>
        <w:tc>
          <w:tcPr>
            <w:tcW w:w="1191" w:type="dxa"/>
          </w:tcPr>
          <w:p w14:paraId="0E19450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22/28</w:t>
            </w:r>
          </w:p>
        </w:tc>
      </w:tr>
      <w:tr w:rsidR="001F7936" w:rsidRPr="004D288A" w14:paraId="692E7F76" w14:textId="77777777" w:rsidTr="00E729A4">
        <w:trPr>
          <w:trHeight w:val="699"/>
        </w:trPr>
        <w:tc>
          <w:tcPr>
            <w:tcW w:w="1068" w:type="dxa"/>
          </w:tcPr>
          <w:p w14:paraId="27B48ACB" w14:textId="04016060" w:rsidR="001F7936" w:rsidRPr="004D288A" w:rsidRDefault="00733BCA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Willems</w:t>
            </w:r>
            <w:r w:rsidR="001F7936"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, Netherlands, 2016</w:t>
            </w:r>
          </w:p>
          <w:p w14:paraId="543D4F4F" w14:textId="32C3F8E9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67" w:type="dxa"/>
          </w:tcPr>
          <w:p w14:paraId="4F186111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 evaluate the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six months effects of a web-based computer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tailored application in increasing emotional and social functioning and reducing depression and fatigue hold at 12 months from baseline.</w:t>
            </w:r>
          </w:p>
        </w:tc>
        <w:tc>
          <w:tcPr>
            <w:tcW w:w="1571" w:type="dxa"/>
          </w:tcPr>
          <w:p w14:paraId="75509B12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KNW: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 xml:space="preserve">eight focused modules based on the principles of problem-solving and 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cognitive </w:t>
            </w:r>
            <w:proofErr w:type="spellStart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behavioral</w:t>
            </w:r>
            <w:proofErr w:type="spellEnd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therapy</w:t>
            </w:r>
          </w:p>
        </w:tc>
        <w:tc>
          <w:tcPr>
            <w:tcW w:w="1219" w:type="dxa"/>
          </w:tcPr>
          <w:p w14:paraId="3059EFD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Bartholomew’s Intervention mapping protocol</w:t>
            </w:r>
          </w:p>
        </w:tc>
        <w:tc>
          <w:tcPr>
            <w:tcW w:w="1230" w:type="dxa"/>
          </w:tcPr>
          <w:p w14:paraId="071886E7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Patients diagnosed with any type of cancer, aged 18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years or older; primary treatment (surgery, chemotherapy, and/or chemotherapy) had been completed successfully for at least 4 weeks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462.</w:t>
            </w:r>
          </w:p>
          <w:p w14:paraId="064BB91A" w14:textId="77777777" w:rsidR="00814177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369.</w:t>
            </w:r>
          </w:p>
          <w:p w14:paraId="0552A69C" w14:textId="62E21156" w:rsidR="00814177" w:rsidRPr="004D288A" w:rsidRDefault="00814177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male participants = 93.</w:t>
            </w:r>
          </w:p>
        </w:tc>
        <w:tc>
          <w:tcPr>
            <w:tcW w:w="1073" w:type="dxa"/>
          </w:tcPr>
          <w:p w14:paraId="4ECE552F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Emotional and social functioning, depression </w:t>
            </w: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and fatigue.</w:t>
            </w:r>
          </w:p>
        </w:tc>
        <w:tc>
          <w:tcPr>
            <w:tcW w:w="1248" w:type="dxa"/>
          </w:tcPr>
          <w:p w14:paraId="5CA6D3D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The intervention was effective in reducing depression and </w:t>
            </w: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fatigue. In addition, effects were found for emotional and social functioning.</w:t>
            </w:r>
          </w:p>
        </w:tc>
        <w:tc>
          <w:tcPr>
            <w:tcW w:w="1294" w:type="dxa"/>
          </w:tcPr>
          <w:p w14:paraId="071A1BA1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1) Problem Solving</w:t>
            </w:r>
          </w:p>
          <w:p w14:paraId="0FA2A344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) </w:t>
            </w:r>
            <w:proofErr w:type="spellStart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Behavioral</w:t>
            </w:r>
            <w:proofErr w:type="spellEnd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elf-monitoring and tailoring</w:t>
            </w:r>
          </w:p>
          <w:p w14:paraId="6D5E2EE2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3) Setting goals and action planning</w:t>
            </w:r>
          </w:p>
          <w:p w14:paraId="5139835F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4) Risk reduction and health maintenance</w:t>
            </w:r>
          </w:p>
          <w:p w14:paraId="2671A350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5) Decision Making</w:t>
            </w:r>
          </w:p>
          <w:p w14:paraId="7092F8B2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433" w:type="dxa"/>
          </w:tcPr>
          <w:p w14:paraId="515BAD30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lastRenderedPageBreak/>
              <w:t>None</w:t>
            </w:r>
          </w:p>
        </w:tc>
        <w:tc>
          <w:tcPr>
            <w:tcW w:w="1333" w:type="dxa"/>
          </w:tcPr>
          <w:p w14:paraId="450FF343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1) </w:t>
            </w:r>
            <w:r w:rsidRPr="006E50D6">
              <w:rPr>
                <w:rFonts w:ascii="Calibri" w:hAnsi="Calibri" w:cs="Calibri"/>
                <w:sz w:val="14"/>
                <w:szCs w:val="14"/>
              </w:rPr>
              <w:t xml:space="preserve">Being male or having higher educational levels improved social </w:t>
            </w:r>
            <w:r w:rsidRPr="006E50D6">
              <w:rPr>
                <w:rFonts w:ascii="Calibri" w:hAnsi="Calibri" w:cs="Calibri"/>
                <w:sz w:val="14"/>
                <w:szCs w:val="14"/>
              </w:rPr>
              <w:lastRenderedPageBreak/>
              <w:t>functioning.</w:t>
            </w:r>
          </w:p>
          <w:p w14:paraId="0FF42F9A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)</w:t>
            </w:r>
            <w:r w:rsidRPr="006E50D6">
              <w:rPr>
                <w:rFonts w:ascii="Calibri" w:hAnsi="Calibri" w:cs="Calibri"/>
                <w:sz w:val="14"/>
                <w:szCs w:val="14"/>
              </w:rPr>
              <w:t>Younger participants aged 56 or lower had improved fatigue levels compared to those older than 57.</w:t>
            </w:r>
          </w:p>
          <w:p w14:paraId="25D2EDC1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proofErr w:type="gramStart"/>
            <w:r>
              <w:rPr>
                <w:rFonts w:ascii="Calibri" w:hAnsi="Calibri" w:cs="Calibri"/>
                <w:sz w:val="14"/>
                <w:szCs w:val="14"/>
              </w:rPr>
              <w:t>3)</w:t>
            </w:r>
            <w:r w:rsidRPr="006E50D6">
              <w:rPr>
                <w:rFonts w:ascii="Calibri" w:hAnsi="Calibri" w:cs="Calibri"/>
                <w:sz w:val="14"/>
                <w:szCs w:val="14"/>
              </w:rPr>
              <w:t>Treatment</w:t>
            </w:r>
            <w:proofErr w:type="gramEnd"/>
            <w:r w:rsidRPr="006E50D6">
              <w:rPr>
                <w:rFonts w:ascii="Calibri" w:hAnsi="Calibri" w:cs="Calibri"/>
                <w:sz w:val="14"/>
                <w:szCs w:val="14"/>
              </w:rPr>
              <w:t xml:space="preserve"> type moderated the 6 month effect of depression.</w:t>
            </w:r>
          </w:p>
        </w:tc>
        <w:tc>
          <w:tcPr>
            <w:tcW w:w="1191" w:type="dxa"/>
          </w:tcPr>
          <w:p w14:paraId="27F7D18B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23/28</w:t>
            </w:r>
          </w:p>
        </w:tc>
      </w:tr>
      <w:tr w:rsidR="001F7936" w:rsidRPr="004D288A" w14:paraId="3E30A423" w14:textId="77777777" w:rsidTr="00E729A4">
        <w:tc>
          <w:tcPr>
            <w:tcW w:w="1068" w:type="dxa"/>
          </w:tcPr>
          <w:p w14:paraId="37DCB40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bookmarkStart w:id="0" w:name="_Hlk79958899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Zhu, China, 2018</w:t>
            </w:r>
          </w:p>
          <w:p w14:paraId="28F32213" w14:textId="2330DECF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67" w:type="dxa"/>
          </w:tcPr>
          <w:p w14:paraId="126EE8DB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 determine the effectiveness of a mobile application breast cancer e-support (BCS) program to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address women's self-efficacy, social support, symptom distress, quality of life, anxiety and depression.</w:t>
            </w:r>
          </w:p>
          <w:p w14:paraId="43E7C4A4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71" w:type="dxa"/>
          </w:tcPr>
          <w:p w14:paraId="2D6FB26D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BCS: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1) Use of forums to communicate with doctors and learn about cancer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2) Educational videos</w:t>
            </w:r>
          </w:p>
        </w:tc>
        <w:tc>
          <w:tcPr>
            <w:tcW w:w="1219" w:type="dxa"/>
          </w:tcPr>
          <w:p w14:paraId="311CDA30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Bandura’s self-efficacy theory and self-exchange theory</w:t>
            </w:r>
          </w:p>
        </w:tc>
        <w:tc>
          <w:tcPr>
            <w:tcW w:w="1230" w:type="dxa"/>
          </w:tcPr>
          <w:p w14:paraId="3432676E" w14:textId="77777777" w:rsidR="00814177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Women diagnosed with any stage of breast cancer and were commencing chemotherapy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114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3AEB2E11" w14:textId="25CB045D" w:rsidR="001F7936" w:rsidRPr="004D288A" w:rsidRDefault="00814177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Number of female participants = 114.</w:t>
            </w:r>
            <w:r w:rsidR="001F7936"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073" w:type="dxa"/>
          </w:tcPr>
          <w:p w14:paraId="6B5318B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Self-efficacy, social support, symptom distress, quality of life, anxiety and depression.</w:t>
            </w:r>
          </w:p>
        </w:tc>
        <w:tc>
          <w:tcPr>
            <w:tcW w:w="1248" w:type="dxa"/>
          </w:tcPr>
          <w:p w14:paraId="6DE81CD0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Breast cancer e-support + care as usual participants had significant better health outcomes at 3 months regarding self-efficacy </w:t>
            </w: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(21.05; 95% CI 1.87-40.22; P=.03; d=0.53), symptom interference (−0.73; 95% CI −1.35 to −.11; P=.02; d=−0.51), and quality of life (6.64; 95% CI 0.77-12.50; P=.03, d=0.46).</w:t>
            </w:r>
          </w:p>
        </w:tc>
        <w:tc>
          <w:tcPr>
            <w:tcW w:w="1294" w:type="dxa"/>
          </w:tcPr>
          <w:p w14:paraId="7CA64CF9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1) Partnering with health-care providers</w:t>
            </w:r>
          </w:p>
          <w:p w14:paraId="12E3DE93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4ADE7974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  <w:p w14:paraId="53E63EFE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433" w:type="dxa"/>
          </w:tcPr>
          <w:p w14:paraId="430B66AC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1) Problem Solving</w:t>
            </w:r>
          </w:p>
          <w:p w14:paraId="276EAA81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2) Decision Making</w:t>
            </w:r>
          </w:p>
          <w:p w14:paraId="5B8FDE6B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3) Setting goals and action planning</w:t>
            </w:r>
          </w:p>
          <w:p w14:paraId="39549A9E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333" w:type="dxa"/>
          </w:tcPr>
          <w:p w14:paraId="7DBC80E0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Not </w:t>
            </w:r>
            <w:r>
              <w:rPr>
                <w:rFonts w:ascii="Calibri" w:hAnsi="Calibri" w:cs="Calibri"/>
                <w:sz w:val="14"/>
                <w:szCs w:val="14"/>
              </w:rPr>
              <w:t>studied</w:t>
            </w:r>
            <w:r w:rsidRPr="004D288A">
              <w:rPr>
                <w:rFonts w:ascii="Calibri" w:hAnsi="Calibri" w:cs="Calibri"/>
                <w:sz w:val="14"/>
                <w:szCs w:val="14"/>
              </w:rPr>
              <w:t>.</w:t>
            </w:r>
          </w:p>
        </w:tc>
        <w:tc>
          <w:tcPr>
            <w:tcW w:w="1191" w:type="dxa"/>
          </w:tcPr>
          <w:p w14:paraId="43A91DA4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2/28</w:t>
            </w:r>
          </w:p>
          <w:p w14:paraId="49E2F79E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2342367A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</w:tr>
      <w:bookmarkEnd w:id="0"/>
    </w:tbl>
    <w:p w14:paraId="6B15A6EF" w14:textId="77777777" w:rsidR="001F7936" w:rsidRDefault="001F7936" w:rsidP="001F7936">
      <w:pPr>
        <w:ind w:firstLine="0"/>
        <w:rPr>
          <w:rFonts w:ascii="Calibri" w:hAnsi="Calibri" w:cs="Calibri"/>
          <w:b/>
          <w:bCs/>
          <w:sz w:val="14"/>
          <w:szCs w:val="14"/>
          <w:u w:val="single"/>
        </w:rPr>
      </w:pPr>
    </w:p>
    <w:p w14:paraId="38B1FEF5" w14:textId="7681E629" w:rsidR="001F7936" w:rsidRPr="006D6423" w:rsidRDefault="001F7936" w:rsidP="001F7936">
      <w:pPr>
        <w:ind w:firstLine="0"/>
        <w:rPr>
          <w:b/>
          <w:bCs/>
        </w:rPr>
      </w:pPr>
      <w:r w:rsidRPr="006D6423">
        <w:rPr>
          <w:b/>
          <w:bCs/>
        </w:rPr>
        <w:t xml:space="preserve">Table </w:t>
      </w:r>
      <w:r w:rsidR="00097787">
        <w:rPr>
          <w:b/>
          <w:bCs/>
        </w:rPr>
        <w:t>S</w:t>
      </w:r>
      <w:r>
        <w:rPr>
          <w:b/>
          <w:bCs/>
        </w:rPr>
        <w:t>2</w:t>
      </w:r>
      <w:r w:rsidR="004B0A7F">
        <w:rPr>
          <w:b/>
          <w:bCs/>
        </w:rPr>
        <w:t>.</w:t>
      </w:r>
      <w:r w:rsidRPr="006D6423">
        <w:rPr>
          <w:b/>
          <w:bCs/>
        </w:rPr>
        <w:t xml:space="preserve"> </w:t>
      </w:r>
      <w:proofErr w:type="gramStart"/>
      <w:r w:rsidRPr="006D6423">
        <w:rPr>
          <w:b/>
          <w:bCs/>
        </w:rPr>
        <w:t>Studies that</w:t>
      </w:r>
      <w:r>
        <w:rPr>
          <w:b/>
          <w:bCs/>
        </w:rPr>
        <w:t xml:space="preserve"> did not</w:t>
      </w:r>
      <w:r w:rsidRPr="006D6423">
        <w:rPr>
          <w:b/>
          <w:bCs/>
        </w:rPr>
        <w:t xml:space="preserve"> demonstrate statistically significant improvements in study outcomes</w:t>
      </w:r>
      <w:r w:rsidR="004B0A7F">
        <w:rPr>
          <w:b/>
          <w:bCs/>
        </w:rPr>
        <w:t>.</w:t>
      </w:r>
      <w:bookmarkStart w:id="1" w:name="_GoBack"/>
      <w:bookmarkEnd w:id="1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518"/>
        <w:gridCol w:w="2118"/>
        <w:gridCol w:w="1141"/>
        <w:gridCol w:w="1229"/>
        <w:gridCol w:w="1215"/>
        <w:gridCol w:w="1246"/>
        <w:gridCol w:w="1318"/>
        <w:gridCol w:w="1696"/>
        <w:gridCol w:w="1277"/>
      </w:tblGrid>
      <w:tr w:rsidR="001F7936" w:rsidRPr="004D288A" w14:paraId="0B2455BA" w14:textId="77777777" w:rsidTr="00E729A4">
        <w:tc>
          <w:tcPr>
            <w:tcW w:w="1190" w:type="dxa"/>
          </w:tcPr>
          <w:p w14:paraId="1F8ED8A5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uthor, year, location</w:t>
            </w:r>
          </w:p>
        </w:tc>
        <w:tc>
          <w:tcPr>
            <w:tcW w:w="1518" w:type="dxa"/>
          </w:tcPr>
          <w:p w14:paraId="4619EB0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bjectives</w:t>
            </w:r>
          </w:p>
        </w:tc>
        <w:tc>
          <w:tcPr>
            <w:tcW w:w="2118" w:type="dxa"/>
          </w:tcPr>
          <w:p w14:paraId="6B5AA1D7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ntervention</w:t>
            </w:r>
          </w:p>
          <w:p w14:paraId="0EFFB2B0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vs comparator</w:t>
            </w:r>
          </w:p>
          <w:p w14:paraId="0276CDE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41" w:type="dxa"/>
          </w:tcPr>
          <w:p w14:paraId="22C5C0BB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asis of Digital Intervention Design</w:t>
            </w:r>
          </w:p>
        </w:tc>
        <w:tc>
          <w:tcPr>
            <w:tcW w:w="1229" w:type="dxa"/>
          </w:tcPr>
          <w:p w14:paraId="177F870D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Study </w:t>
            </w: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Population </w:t>
            </w:r>
          </w:p>
        </w:tc>
        <w:tc>
          <w:tcPr>
            <w:tcW w:w="1215" w:type="dxa"/>
          </w:tcPr>
          <w:p w14:paraId="126CC24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utcomes measured</w:t>
            </w:r>
          </w:p>
        </w:tc>
        <w:tc>
          <w:tcPr>
            <w:tcW w:w="1246" w:type="dxa"/>
          </w:tcPr>
          <w:p w14:paraId="716625B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esults</w:t>
            </w:r>
          </w:p>
        </w:tc>
        <w:tc>
          <w:tcPr>
            <w:tcW w:w="1318" w:type="dxa"/>
          </w:tcPr>
          <w:p w14:paraId="76C1A3FC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>S</w:t>
            </w: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>M</w:t>
            </w: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core skills explicitly targeted in the study</w:t>
            </w: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696" w:type="dxa"/>
          </w:tcPr>
          <w:p w14:paraId="7DBCF7E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Other SM core skills as inferred by reviewers </w:t>
            </w:r>
          </w:p>
        </w:tc>
        <w:tc>
          <w:tcPr>
            <w:tcW w:w="1277" w:type="dxa"/>
          </w:tcPr>
          <w:p w14:paraId="557F2E6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b/>
                <w:bCs/>
                <w:sz w:val="14"/>
                <w:szCs w:val="14"/>
              </w:rPr>
              <w:t>Quality Assessment score</w:t>
            </w:r>
          </w:p>
        </w:tc>
      </w:tr>
      <w:tr w:rsidR="001F7936" w:rsidRPr="004D288A" w14:paraId="04D30CD3" w14:textId="77777777" w:rsidTr="00E729A4">
        <w:tc>
          <w:tcPr>
            <w:tcW w:w="1190" w:type="dxa"/>
          </w:tcPr>
          <w:p w14:paraId="0BF98369" w14:textId="24E06EB6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Admiraal 2017, Netherlands </w:t>
            </w:r>
          </w:p>
        </w:tc>
        <w:tc>
          <w:tcPr>
            <w:tcW w:w="1518" w:type="dxa"/>
          </w:tcPr>
          <w:p w14:paraId="7E330784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Examine the effectiveness of a web-based tailored psychoeducational program (ENCOURAGE) to empower patients to </w:t>
            </w: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take control over prevailing psychosocial and physical symptoms.</w:t>
            </w:r>
          </w:p>
        </w:tc>
        <w:tc>
          <w:tcPr>
            <w:tcW w:w="2118" w:type="dxa"/>
          </w:tcPr>
          <w:p w14:paraId="06B451E3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384DBF">
              <w:rPr>
                <w:rFonts w:ascii="Calibri" w:hAnsi="Calibri" w:cs="Calibri"/>
                <w:sz w:val="14"/>
                <w:szCs w:val="14"/>
              </w:rPr>
              <w:lastRenderedPageBreak/>
              <w:t>ENCOURAGE program – a web-based program that offers</w:t>
            </w:r>
          </w:p>
          <w:p w14:paraId="4EB6198D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1) </w:t>
            </w:r>
            <w:r w:rsidRPr="00384DBF">
              <w:rPr>
                <w:rFonts w:ascii="Calibri" w:hAnsi="Calibri" w:cs="Calibri"/>
                <w:sz w:val="14"/>
                <w:szCs w:val="14"/>
              </w:rPr>
              <w:t>Problem orientation</w:t>
            </w:r>
          </w:p>
          <w:p w14:paraId="3AFF16E1" w14:textId="77777777" w:rsidR="001F7936" w:rsidRPr="00384DBF" w:rsidRDefault="001F7936" w:rsidP="00E729A4">
            <w:pPr>
              <w:ind w:firstLine="0"/>
              <w:rPr>
                <w:ins w:id="2" w:author="Bogda" w:date="2021-09-20T11:46:00Z"/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2) </w:t>
            </w:r>
            <w:r w:rsidRPr="00384DBF">
              <w:rPr>
                <w:rFonts w:ascii="Calibri" w:hAnsi="Calibri" w:cs="Calibri"/>
                <w:sz w:val="14"/>
                <w:szCs w:val="14"/>
              </w:rPr>
              <w:t>Tailored psychoeducation</w:t>
            </w:r>
          </w:p>
          <w:p w14:paraId="671D9BB7" w14:textId="77777777" w:rsidR="001F7936" w:rsidRPr="00384DBF" w:rsidRDefault="001F7936" w:rsidP="00E729A4">
            <w:pPr>
              <w:ind w:firstLine="0"/>
              <w:rPr>
                <w:ins w:id="3" w:author="Bogda" w:date="2021-09-20T11:46:00Z"/>
                <w:rFonts w:ascii="Calibri" w:hAnsi="Calibri" w:cs="Calibri"/>
                <w:sz w:val="14"/>
                <w:szCs w:val="14"/>
              </w:rPr>
            </w:pPr>
          </w:p>
          <w:p w14:paraId="75EB9D7C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384DBF">
              <w:rPr>
                <w:rFonts w:ascii="Calibri" w:hAnsi="Calibri" w:cs="Calibri"/>
                <w:sz w:val="14"/>
                <w:szCs w:val="14"/>
              </w:rPr>
              <w:t>Control</w:t>
            </w:r>
          </w:p>
          <w:p w14:paraId="6B058E5D" w14:textId="77777777" w:rsidR="001F7936" w:rsidRPr="00384DBF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sz w:val="14"/>
                <w:szCs w:val="14"/>
              </w:rPr>
              <w:t xml:space="preserve">Regular visits to medical </w:t>
            </w:r>
            <w:r w:rsidRPr="00384DBF">
              <w:rPr>
                <w:rFonts w:ascii="Calibri" w:hAnsi="Calibri" w:cs="Calibri"/>
                <w:sz w:val="14"/>
                <w:szCs w:val="14"/>
              </w:rPr>
              <w:lastRenderedPageBreak/>
              <w:t>specialist with no intervention given</w:t>
            </w:r>
          </w:p>
        </w:tc>
        <w:tc>
          <w:tcPr>
            <w:tcW w:w="1141" w:type="dxa"/>
          </w:tcPr>
          <w:p w14:paraId="4F336A6A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Scientific literature and input from psychologists, doctors and nurses, pastoral worker and a </w:t>
            </w: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patient advocate.</w:t>
            </w:r>
          </w:p>
        </w:tc>
        <w:tc>
          <w:tcPr>
            <w:tcW w:w="1229" w:type="dxa"/>
          </w:tcPr>
          <w:p w14:paraId="02863C41" w14:textId="6230670F" w:rsidR="001F7936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 xml:space="preserve">18 years and older female patients diagnosed with primary breast cancer who completed </w:t>
            </w: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curative-intent primary treatment within the past 6 months and have access to internet.</w:t>
            </w: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</w:r>
            <w:r w:rsidRPr="004D288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br/>
              <w:t>n = 13</w:t>
            </w:r>
            <w:r w:rsidR="00814177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</w:t>
            </w:r>
          </w:p>
          <w:p w14:paraId="75EEA3D5" w14:textId="3E91FF65" w:rsidR="00814177" w:rsidRPr="004D288A" w:rsidRDefault="00814177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umber of female participants = 138.</w:t>
            </w:r>
          </w:p>
          <w:p w14:paraId="72C2319F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215" w:type="dxa"/>
          </w:tcPr>
          <w:p w14:paraId="1EF6A0D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Primary Outcomes: Optimism and Control over the future</w:t>
            </w:r>
          </w:p>
          <w:p w14:paraId="76844CA9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4C7DEE53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  <w:t xml:space="preserve">Secondary </w:t>
            </w:r>
            <w:r w:rsidRPr="004D288A"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Outcomes: Distress, Distress-Related Problems and Quality of Life</w:t>
            </w:r>
          </w:p>
        </w:tc>
        <w:tc>
          <w:tcPr>
            <w:tcW w:w="1246" w:type="dxa"/>
          </w:tcPr>
          <w:p w14:paraId="162CB49B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  <w:lastRenderedPageBreak/>
              <w:t>No differences between the intervention and control group in primary and secondary outcomes.</w:t>
            </w:r>
          </w:p>
          <w:p w14:paraId="4C19589A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</w:pPr>
          </w:p>
          <w:p w14:paraId="0368F1ED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18" w:type="dxa"/>
          </w:tcPr>
          <w:p w14:paraId="6C15CCBD" w14:textId="77777777" w:rsidR="001F7936" w:rsidRPr="002E6FBE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2E6FBE">
              <w:rPr>
                <w:rFonts w:ascii="Calibri" w:hAnsi="Calibri" w:cs="Calibri"/>
                <w:sz w:val="14"/>
                <w:szCs w:val="14"/>
              </w:rPr>
              <w:lastRenderedPageBreak/>
              <w:t>1)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2E6FBE">
              <w:rPr>
                <w:rFonts w:ascii="Calibri" w:hAnsi="Calibri" w:cs="Calibri"/>
                <w:sz w:val="14"/>
                <w:szCs w:val="14"/>
              </w:rPr>
              <w:t>Problem Solving</w:t>
            </w:r>
          </w:p>
          <w:p w14:paraId="1B5C5EFB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696" w:type="dxa"/>
          </w:tcPr>
          <w:p w14:paraId="41B48173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t>None</w:t>
            </w:r>
          </w:p>
        </w:tc>
        <w:tc>
          <w:tcPr>
            <w:tcW w:w="1277" w:type="dxa"/>
          </w:tcPr>
          <w:p w14:paraId="44D6F07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1/28</w:t>
            </w:r>
          </w:p>
        </w:tc>
      </w:tr>
      <w:tr w:rsidR="001F7936" w:rsidRPr="004D288A" w14:paraId="48829C22" w14:textId="77777777" w:rsidTr="00E729A4">
        <w:tc>
          <w:tcPr>
            <w:tcW w:w="1190" w:type="dxa"/>
          </w:tcPr>
          <w:p w14:paraId="2F9FB21A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Ridner</w:t>
            </w:r>
            <w:proofErr w:type="spellEnd"/>
            <w:r w:rsidRPr="004D288A">
              <w:rPr>
                <w:rFonts w:ascii="Calibri" w:hAnsi="Calibri" w:cs="Calibri"/>
                <w:sz w:val="14"/>
                <w:szCs w:val="14"/>
              </w:rPr>
              <w:t>, 2019, USA</w:t>
            </w:r>
          </w:p>
          <w:p w14:paraId="1C8052CF" w14:textId="510408D8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518" w:type="dxa"/>
          </w:tcPr>
          <w:p w14:paraId="01F58DFE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To evaluate the effects of a Web-based Multimedia Intervention (WBMI) for breast cancer-related lymphedema (BCRL) patients on symptom burden, function, psychological well-being, costs and arm volume after 1 month.</w:t>
            </w:r>
          </w:p>
        </w:tc>
        <w:tc>
          <w:tcPr>
            <w:tcW w:w="2118" w:type="dxa"/>
          </w:tcPr>
          <w:p w14:paraId="445504FE" w14:textId="77777777" w:rsidR="001F7936" w:rsidRPr="00384DBF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WBMI - Educational videos on lymphedema</w:t>
            </w:r>
          </w:p>
        </w:tc>
        <w:tc>
          <w:tcPr>
            <w:tcW w:w="1141" w:type="dxa"/>
          </w:tcPr>
          <w:p w14:paraId="0CAD5534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Lazarus and Folkman’s Stress and Coping conceptual method</w:t>
            </w:r>
          </w:p>
        </w:tc>
        <w:tc>
          <w:tcPr>
            <w:tcW w:w="1229" w:type="dxa"/>
          </w:tcPr>
          <w:p w14:paraId="6BEB0EAC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18 years old and above with a history of breast cancer and diagnosis of stage II lymphedema and not undergoing chemotherapy or radiation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80.</w:t>
            </w:r>
          </w:p>
          <w:p w14:paraId="70AA5699" w14:textId="3DDCC716" w:rsidR="00814177" w:rsidRPr="004D288A" w:rsidRDefault="00814177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Number of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female participants = 80.</w:t>
            </w:r>
          </w:p>
        </w:tc>
        <w:tc>
          <w:tcPr>
            <w:tcW w:w="1215" w:type="dxa"/>
          </w:tcPr>
          <w:p w14:paraId="51C919F3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</w:pPr>
            <w:r>
              <w:rPr>
                <w:rFonts w:ascii="Calibri" w:hAnsi="Calibri" w:cs="Calibri"/>
                <w:color w:val="292B2C"/>
                <w:sz w:val="14"/>
                <w:szCs w:val="14"/>
                <w:shd w:val="clear" w:color="auto" w:fill="FFFFFF"/>
              </w:rPr>
              <w:lastRenderedPageBreak/>
              <w:t xml:space="preserve">Symptom burden, psychological well-being, function of </w:t>
            </w:r>
            <w:proofErr w:type="spellStart"/>
            <w:r>
              <w:rPr>
                <w:rFonts w:ascii="Calibri" w:hAnsi="Calibri" w:cs="Calibri"/>
                <w:color w:val="292B2C"/>
                <w:sz w:val="14"/>
                <w:szCs w:val="14"/>
                <w:shd w:val="clear" w:color="auto" w:fill="FFFFFF"/>
              </w:rPr>
              <w:t>iADLs</w:t>
            </w:r>
            <w:proofErr w:type="spellEnd"/>
            <w:r>
              <w:rPr>
                <w:rFonts w:ascii="Calibri" w:hAnsi="Calibri" w:cs="Calibri"/>
                <w:color w:val="292B2C"/>
                <w:sz w:val="14"/>
                <w:szCs w:val="14"/>
                <w:shd w:val="clear" w:color="auto" w:fill="FFFFFF"/>
              </w:rPr>
              <w:t xml:space="preserve"> and coping.</w:t>
            </w:r>
          </w:p>
        </w:tc>
        <w:tc>
          <w:tcPr>
            <w:tcW w:w="1246" w:type="dxa"/>
          </w:tcPr>
          <w:p w14:paraId="2AF56E8C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4D288A">
              <w:rPr>
                <w:rFonts w:ascii="Calibri" w:hAnsi="Calibri" w:cs="Calibri"/>
                <w:color w:val="292B2C"/>
                <w:sz w:val="14"/>
                <w:szCs w:val="14"/>
                <w:shd w:val="clear" w:color="auto" w:fill="FFFFFF"/>
              </w:rPr>
              <w:t xml:space="preserve">The WBMI </w:t>
            </w:r>
            <w:r>
              <w:rPr>
                <w:rFonts w:ascii="Calibri" w:hAnsi="Calibri" w:cs="Calibri"/>
                <w:color w:val="292B2C"/>
                <w:sz w:val="14"/>
                <w:szCs w:val="14"/>
                <w:shd w:val="clear" w:color="auto" w:fill="FFFFFF"/>
              </w:rPr>
              <w:t>provided no amount of change in self-care activities compared to the control group</w:t>
            </w:r>
            <w:r w:rsidRPr="004D288A">
              <w:rPr>
                <w:rFonts w:ascii="Calibri" w:hAnsi="Calibri" w:cs="Calibri"/>
                <w:color w:val="292B2C"/>
                <w:sz w:val="14"/>
                <w:szCs w:val="14"/>
                <w:shd w:val="clear" w:color="auto" w:fill="FFFFFF"/>
              </w:rPr>
              <w:t>.</w:t>
            </w:r>
          </w:p>
        </w:tc>
        <w:tc>
          <w:tcPr>
            <w:tcW w:w="1318" w:type="dxa"/>
          </w:tcPr>
          <w:p w14:paraId="249EC096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1) Problem Solving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696" w:type="dxa"/>
          </w:tcPr>
          <w:p w14:paraId="794EF828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proofErr w:type="spellStart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Behavioral</w:t>
            </w:r>
            <w:proofErr w:type="spellEnd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elf-monitoring and tailoring</w:t>
            </w:r>
          </w:p>
          <w:p w14:paraId="6593032D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2) Setting goals and action planning</w:t>
            </w:r>
          </w:p>
          <w:p w14:paraId="53EDBDDF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3) Risk reduction and health maintenance</w:t>
            </w:r>
          </w:p>
        </w:tc>
        <w:tc>
          <w:tcPr>
            <w:tcW w:w="1277" w:type="dxa"/>
          </w:tcPr>
          <w:p w14:paraId="6299FCC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22/28</w:t>
            </w:r>
          </w:p>
        </w:tc>
      </w:tr>
      <w:tr w:rsidR="001F7936" w:rsidRPr="004D288A" w14:paraId="3958CF3E" w14:textId="77777777" w:rsidTr="00E729A4">
        <w:tc>
          <w:tcPr>
            <w:tcW w:w="1190" w:type="dxa"/>
          </w:tcPr>
          <w:p w14:paraId="55AC8F47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 xml:space="preserve">Van der </w:t>
            </w:r>
            <w:proofErr w:type="spellStart"/>
            <w:r w:rsidRPr="004D288A">
              <w:rPr>
                <w:rFonts w:ascii="Calibri" w:hAnsi="Calibri" w:cs="Calibri"/>
                <w:sz w:val="14"/>
                <w:szCs w:val="14"/>
              </w:rPr>
              <w:t>Hout</w:t>
            </w:r>
            <w:proofErr w:type="spellEnd"/>
            <w:r w:rsidRPr="004D288A">
              <w:rPr>
                <w:rFonts w:ascii="Calibri" w:hAnsi="Calibri" w:cs="Calibri"/>
                <w:sz w:val="14"/>
                <w:szCs w:val="14"/>
              </w:rPr>
              <w:t>, 2020, Netherlands</w:t>
            </w:r>
          </w:p>
          <w:p w14:paraId="58018935" w14:textId="22D4204F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18" w:type="dxa"/>
          </w:tcPr>
          <w:p w14:paraId="4DF99E1B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 assess the efficacy, reach and usage of </w:t>
            </w:r>
            <w:proofErr w:type="spellStart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Oncokompas</w:t>
            </w:r>
            <w:proofErr w:type="spellEnd"/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, a web-based eHealth application and obtain tailored feedback with a personalised overview of supportive care options.</w:t>
            </w:r>
          </w:p>
        </w:tc>
        <w:tc>
          <w:tcPr>
            <w:tcW w:w="2118" w:type="dxa"/>
          </w:tcPr>
          <w:p w14:paraId="7C334234" w14:textId="77777777" w:rsidR="001F7936" w:rsidRPr="00384DBF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Oncokompass</w:t>
            </w:r>
            <w:proofErr w:type="spellEnd"/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t>: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Interactive education modules and tailored feedback.</w:t>
            </w:r>
          </w:p>
        </w:tc>
        <w:tc>
          <w:tcPr>
            <w:tcW w:w="1141" w:type="dxa"/>
          </w:tcPr>
          <w:p w14:paraId="557FC145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Input from healthcare professionals, cancer survivors, managerial staff and insurance companies.</w:t>
            </w:r>
          </w:p>
        </w:tc>
        <w:tc>
          <w:tcPr>
            <w:tcW w:w="1229" w:type="dxa"/>
          </w:tcPr>
          <w:p w14:paraId="7824AA56" w14:textId="77777777" w:rsidR="00814177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Cancer survivors, aged at least 18 years, who were diagnosed with head and neck cancer, colorectal cancer, breast cancer, Hodgkin lymphoma, or non-Hodgkin lymphoma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625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295F12B6" w14:textId="77777777" w:rsidR="00814177" w:rsidRDefault="00814177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316.</w:t>
            </w:r>
          </w:p>
          <w:p w14:paraId="212661FD" w14:textId="6177DC2D" w:rsidR="001F7936" w:rsidRPr="004D288A" w:rsidRDefault="00814177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male participants = 309.</w:t>
            </w:r>
            <w:r w:rsidR="001F7936"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215" w:type="dxa"/>
          </w:tcPr>
          <w:p w14:paraId="5889EC4B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Patient activation (knowledge, skills, and confidence for SM).</w:t>
            </w:r>
          </w:p>
        </w:tc>
        <w:tc>
          <w:tcPr>
            <w:tcW w:w="1246" w:type="dxa"/>
          </w:tcPr>
          <w:p w14:paraId="3E3ADABA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Patient activation was not significantly different between intervention and control group over time (difference at 6-month follow-up 1·7 [95% CI -0·8-4·1], p=0·41).</w:t>
            </w:r>
          </w:p>
        </w:tc>
        <w:tc>
          <w:tcPr>
            <w:tcW w:w="1318" w:type="dxa"/>
          </w:tcPr>
          <w:p w14:paraId="72E5F778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proofErr w:type="spellStart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Behavioral</w:t>
            </w:r>
            <w:proofErr w:type="spellEnd"/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self-monitoring and tailoring</w:t>
            </w:r>
          </w:p>
          <w:p w14:paraId="7B53B7FE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2) Partnering with health-care providers</w:t>
            </w:r>
          </w:p>
        </w:tc>
        <w:tc>
          <w:tcPr>
            <w:tcW w:w="1696" w:type="dxa"/>
          </w:tcPr>
          <w:p w14:paraId="55C67FC9" w14:textId="77777777" w:rsidR="001F793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) </w:t>
            </w:r>
            <w:r w:rsidRPr="006E50D6">
              <w:rPr>
                <w:rFonts w:ascii="Calibri" w:hAnsi="Calibri" w:cs="Calibri"/>
                <w:color w:val="000000"/>
                <w:sz w:val="14"/>
                <w:szCs w:val="14"/>
              </w:rPr>
              <w:t>Decision Making</w:t>
            </w:r>
          </w:p>
          <w:p w14:paraId="3B212D3E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 xml:space="preserve">2) </w:t>
            </w:r>
            <w:r w:rsidRPr="006E50D6">
              <w:rPr>
                <w:rFonts w:ascii="Calibri" w:hAnsi="Calibri" w:cs="Calibri"/>
                <w:sz w:val="14"/>
                <w:szCs w:val="14"/>
              </w:rPr>
              <w:t>Risk reduction and health maintenance</w:t>
            </w:r>
          </w:p>
        </w:tc>
        <w:tc>
          <w:tcPr>
            <w:tcW w:w="1277" w:type="dxa"/>
          </w:tcPr>
          <w:p w14:paraId="02D17A98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6/28</w:t>
            </w:r>
          </w:p>
        </w:tc>
      </w:tr>
      <w:tr w:rsidR="001F7936" w:rsidRPr="004D288A" w14:paraId="48F13572" w14:textId="77777777" w:rsidTr="00E729A4">
        <w:tc>
          <w:tcPr>
            <w:tcW w:w="1190" w:type="dxa"/>
          </w:tcPr>
          <w:p w14:paraId="1F1355F2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>Ventura, Sweden, 2017</w:t>
            </w:r>
          </w:p>
          <w:p w14:paraId="43D4D5EB" w14:textId="3EE8485F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18" w:type="dxa"/>
          </w:tcPr>
          <w:p w14:paraId="571F6A44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 evaluate the impact of a computer-based educational programme (Swedish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Interactive Rehabilitation Information [SIRI]) compared to standard care on health self-efficacy and health care participation in breast cancer patients and examining whether usage could be explained by demographic, medical and psychosocial factors.</w:t>
            </w:r>
          </w:p>
        </w:tc>
        <w:tc>
          <w:tcPr>
            <w:tcW w:w="2118" w:type="dxa"/>
          </w:tcPr>
          <w:p w14:paraId="6B3CA0FF" w14:textId="77777777" w:rsidR="001F7936" w:rsidRPr="00384DBF" w:rsidRDefault="001F7936" w:rsidP="00E729A4">
            <w:pPr>
              <w:ind w:firstLine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SIRI:</w:t>
            </w:r>
            <w:r w:rsidRPr="00384DBF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Educational resources</w:t>
            </w:r>
          </w:p>
        </w:tc>
        <w:tc>
          <w:tcPr>
            <w:tcW w:w="1141" w:type="dxa"/>
          </w:tcPr>
          <w:p w14:paraId="0FF93EDE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Participatory design based on input from patient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epresentatives, clinicians and a health sciences researcher.</w:t>
            </w:r>
          </w:p>
        </w:tc>
        <w:tc>
          <w:tcPr>
            <w:tcW w:w="1229" w:type="dxa"/>
          </w:tcPr>
          <w:p w14:paraId="52329B68" w14:textId="77777777" w:rsidR="00814177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 xml:space="preserve">Early-stage breast cancer patients who are scheduled for 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breast surgery.</w:t>
            </w:r>
            <w:r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n=226</w:t>
            </w:r>
            <w:r w:rsidR="00814177">
              <w:rPr>
                <w:rFonts w:ascii="Calibri" w:hAnsi="Calibri" w:cs="Calibri"/>
                <w:color w:val="000000"/>
                <w:sz w:val="14"/>
                <w:szCs w:val="14"/>
              </w:rPr>
              <w:t>.</w:t>
            </w:r>
          </w:p>
          <w:p w14:paraId="67ED713C" w14:textId="5513BB96" w:rsidR="001F7936" w:rsidRPr="004D288A" w:rsidRDefault="00814177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female participants = 226.</w:t>
            </w:r>
            <w:r w:rsidR="001F7936" w:rsidRPr="004D288A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1F7936" w:rsidRPr="004D288A">
              <w:rPr>
                <w:rFonts w:ascii="Calibri" w:hAnsi="Calibri" w:cs="Calibri"/>
                <w:color w:val="000000"/>
                <w:sz w:val="14"/>
                <w:szCs w:val="14"/>
              </w:rPr>
              <w:br/>
            </w:r>
          </w:p>
        </w:tc>
        <w:tc>
          <w:tcPr>
            <w:tcW w:w="1215" w:type="dxa"/>
          </w:tcPr>
          <w:p w14:paraId="1B1DF98B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Self efficacy and healthcare participation</w:t>
            </w:r>
          </w:p>
        </w:tc>
        <w:tc>
          <w:tcPr>
            <w:tcW w:w="1246" w:type="dxa"/>
          </w:tcPr>
          <w:p w14:paraId="67FB0ECD" w14:textId="77777777" w:rsidR="001F7936" w:rsidRPr="004D288A" w:rsidRDefault="001F7936" w:rsidP="00E729A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 xml:space="preserve">SIRI did not produce statistically significant impact </w:t>
            </w:r>
            <w:r w:rsidRPr="004D288A">
              <w:rPr>
                <w:rFonts w:ascii="Calibri" w:hAnsi="Calibri" w:cs="Calibri"/>
                <w:sz w:val="14"/>
                <w:szCs w:val="14"/>
              </w:rPr>
              <w:lastRenderedPageBreak/>
              <w:t>on health self-efficacy, healthcare participation, anxiety or depression.</w:t>
            </w:r>
          </w:p>
        </w:tc>
        <w:tc>
          <w:tcPr>
            <w:tcW w:w="1318" w:type="dxa"/>
          </w:tcPr>
          <w:p w14:paraId="2573CF5A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lastRenderedPageBreak/>
              <w:t>1) Decision making</w:t>
            </w:r>
          </w:p>
          <w:p w14:paraId="66E6735A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t>2) Risk Reduction and Health Maintenance</w:t>
            </w:r>
          </w:p>
          <w:p w14:paraId="31E444B9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lastRenderedPageBreak/>
              <w:t>3) Partnering with Healthcare providers</w:t>
            </w:r>
          </w:p>
        </w:tc>
        <w:tc>
          <w:tcPr>
            <w:tcW w:w="1696" w:type="dxa"/>
          </w:tcPr>
          <w:p w14:paraId="1D2D3ECE" w14:textId="77777777" w:rsidR="001F7936" w:rsidRPr="006E50D6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6E50D6">
              <w:rPr>
                <w:rFonts w:ascii="Calibri" w:hAnsi="Calibri" w:cs="Calibri"/>
                <w:sz w:val="14"/>
                <w:szCs w:val="14"/>
              </w:rPr>
              <w:lastRenderedPageBreak/>
              <w:t>None</w:t>
            </w:r>
          </w:p>
        </w:tc>
        <w:tc>
          <w:tcPr>
            <w:tcW w:w="1277" w:type="dxa"/>
          </w:tcPr>
          <w:p w14:paraId="6BCF3741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  <w:r w:rsidRPr="004D288A">
              <w:rPr>
                <w:rFonts w:ascii="Calibri" w:hAnsi="Calibri" w:cs="Calibri"/>
                <w:sz w:val="14"/>
                <w:szCs w:val="14"/>
              </w:rPr>
              <w:t>23/28</w:t>
            </w:r>
          </w:p>
          <w:p w14:paraId="0787B154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7BAA889A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sz w:val="14"/>
                <w:szCs w:val="14"/>
              </w:rPr>
            </w:pPr>
          </w:p>
          <w:p w14:paraId="584778C6" w14:textId="77777777" w:rsidR="001F7936" w:rsidRPr="004D288A" w:rsidRDefault="001F7936" w:rsidP="00E729A4">
            <w:pPr>
              <w:ind w:firstLine="0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</w:tr>
    </w:tbl>
    <w:p w14:paraId="6A938FC8" w14:textId="77777777" w:rsidR="00A42462" w:rsidRDefault="00A42462"/>
    <w:sectPr w:rsidR="00A42462" w:rsidSect="001F79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936"/>
    <w:rsid w:val="00097787"/>
    <w:rsid w:val="001F7936"/>
    <w:rsid w:val="002D0B84"/>
    <w:rsid w:val="004B0A7F"/>
    <w:rsid w:val="00733BCA"/>
    <w:rsid w:val="00814177"/>
    <w:rsid w:val="00A42462"/>
    <w:rsid w:val="00B571D0"/>
    <w:rsid w:val="00E2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828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936"/>
    <w:pPr>
      <w:spacing w:line="480" w:lineRule="auto"/>
      <w:ind w:firstLine="720"/>
      <w:mirrorIndents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936"/>
    <w:pPr>
      <w:ind w:left="720"/>
      <w:contextualSpacing/>
    </w:pPr>
  </w:style>
  <w:style w:type="table" w:styleId="TableGrid">
    <w:name w:val="Table Grid"/>
    <w:basedOn w:val="TableNormal"/>
    <w:uiPriority w:val="39"/>
    <w:rsid w:val="001F7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936"/>
    <w:pPr>
      <w:spacing w:line="480" w:lineRule="auto"/>
      <w:ind w:firstLine="720"/>
      <w:mirrorIndents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7936"/>
    <w:pPr>
      <w:ind w:left="720"/>
      <w:contextualSpacing/>
    </w:pPr>
  </w:style>
  <w:style w:type="table" w:styleId="TableGrid">
    <w:name w:val="Table Grid"/>
    <w:basedOn w:val="TableNormal"/>
    <w:uiPriority w:val="39"/>
    <w:rsid w:val="001F7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1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ght</dc:creator>
  <cp:keywords/>
  <dc:description/>
  <cp:lastModifiedBy>Lakshmi  Mol</cp:lastModifiedBy>
  <cp:revision>3</cp:revision>
  <dcterms:created xsi:type="dcterms:W3CDTF">2023-05-04T13:35:00Z</dcterms:created>
  <dcterms:modified xsi:type="dcterms:W3CDTF">2023-11-14T03:23:00Z</dcterms:modified>
</cp:coreProperties>
</file>